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08769" w14:textId="77777777" w:rsidR="001D24CD" w:rsidRPr="001D24CD" w:rsidRDefault="001D24CD" w:rsidP="001D24CD">
      <w:pPr>
        <w:rPr>
          <w:i/>
        </w:rPr>
      </w:pPr>
      <w:r w:rsidRPr="001D24CD">
        <w:rPr>
          <w:i/>
        </w:rPr>
        <w:t>Table S1: Statistically significant pairwise comparisons.</w:t>
      </w:r>
    </w:p>
    <w:tbl>
      <w:tblPr>
        <w:tblW w:w="8810" w:type="dxa"/>
        <w:tblLayout w:type="fixed"/>
        <w:tblLook w:val="0600" w:firstRow="0" w:lastRow="0" w:firstColumn="0" w:lastColumn="0" w:noHBand="1" w:noVBand="1"/>
      </w:tblPr>
      <w:tblGrid>
        <w:gridCol w:w="1621"/>
        <w:gridCol w:w="585"/>
        <w:gridCol w:w="555"/>
        <w:gridCol w:w="580"/>
        <w:gridCol w:w="675"/>
        <w:gridCol w:w="630"/>
        <w:gridCol w:w="570"/>
        <w:gridCol w:w="690"/>
        <w:gridCol w:w="669"/>
        <w:gridCol w:w="675"/>
        <w:gridCol w:w="630"/>
        <w:gridCol w:w="930"/>
      </w:tblGrid>
      <w:tr w:rsidR="001D24CD" w14:paraId="3AF68321" w14:textId="77777777" w:rsidTr="00F45EA5">
        <w:trPr>
          <w:trHeight w:val="6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0A4A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7BDD6" w14:textId="77777777" w:rsidR="001D24CD" w:rsidRDefault="001D24CD" w:rsidP="00F45EA5">
            <w:pPr>
              <w:spacing w:line="315" w:lineRule="auto"/>
              <w:rPr>
                <w:b/>
                <w:sz w:val="21"/>
                <w:szCs w:val="21"/>
              </w:rPr>
            </w:pPr>
            <w:bookmarkStart w:id="0" w:name="_GoBack"/>
            <w:bookmarkEnd w:id="0"/>
            <w:r>
              <w:rPr>
                <w:b/>
                <w:sz w:val="21"/>
                <w:szCs w:val="21"/>
              </w:rPr>
              <w:t>Surface Typ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A636D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carpet (olefin)[live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53EA4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carpet (olefin)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0DE96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carpet (polyester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8057E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ceramic ti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7AD49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painted drywall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F7C51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steel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13579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vinyl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D3B26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MDF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2F2A1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acrylic [live]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2CB73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acryli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3E720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</w:rPr>
              <w:t>glass</w:t>
            </w:r>
          </w:p>
        </w:tc>
      </w:tr>
      <w:tr w:rsidR="001D24CD" w14:paraId="0F842109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14DED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carpet (olefin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734C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041D4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A612B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E91E7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0183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EEDB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38F74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33188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FE075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2CF3B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4E579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21DE3115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41416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carpet (olefin)[live]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3643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84BC0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EE051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0358E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34FEA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DC136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A228A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BCD98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B024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44C1E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8F64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0103BE4A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DBA2F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carpet (polyester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C88D1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9C1C5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B888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21E81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904D0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AAA7B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B0188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697D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D1B35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987E3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EDBD1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676859E9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7DCCD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ceramic ti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E55A0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7C675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56B3E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0035D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DD876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5D9E5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64F46B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178A0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D5E1B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FEC54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A2709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32B14DED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E3116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painted drywal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DF2FB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F66C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74AE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1022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CF05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1CB616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22F3A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A979E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7502E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BCEF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1081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2722A7D9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74D92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tee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7B70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54AF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A44F2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3AF83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105E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BB260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6EFB6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6CB18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A377A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F3969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A2ECF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744654A1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DF1D7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viny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3C649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A97B1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A2B7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2E0C7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61CFE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308E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A3EF8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E8609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8EE38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7CA37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55AB9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7D484E7A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99422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MDF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4A8B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8DEC1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65207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5AE0E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35549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B9149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1671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D1228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E6DD5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87466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635BD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463460A5" w14:textId="77777777" w:rsidTr="00F45EA5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78EB6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acrylic [live]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AC7A5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9AB28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7E96F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3213D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EF9CE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202BD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001A1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B1F5B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EC3C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A33E3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56FF1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4D2F3332" w14:textId="77777777" w:rsidTr="00F45EA5">
        <w:trPr>
          <w:trHeight w:val="351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C6997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acrylic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BA2E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5DBC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D2302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4C2AB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CE3C7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B11F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D5EA3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4839C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9BCD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E03F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9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A99E7" w14:textId="77777777" w:rsidR="001D24CD" w:rsidRDefault="001D24CD" w:rsidP="00F45EA5">
            <w:pPr>
              <w:jc w:val="center"/>
              <w:rPr>
                <w:sz w:val="18"/>
                <w:szCs w:val="18"/>
              </w:rPr>
            </w:pPr>
          </w:p>
        </w:tc>
      </w:tr>
      <w:tr w:rsidR="001D24CD" w14:paraId="452D0438" w14:textId="77777777" w:rsidTr="00F45EA5">
        <w:trPr>
          <w:trHeight w:val="31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BDDCE" w14:textId="77777777" w:rsidR="001D24CD" w:rsidRDefault="001D24CD" w:rsidP="00F45EA5">
            <w:pP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glas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8FD1A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2C368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F5B7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42F7B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E6052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1ED14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0D016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BC232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5C8B5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1D212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4E25E" w14:textId="77777777" w:rsidR="001D24CD" w:rsidRDefault="001D24CD" w:rsidP="00F45EA5">
            <w:pPr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.s.</w:t>
            </w:r>
          </w:p>
        </w:tc>
      </w:tr>
    </w:tbl>
    <w:p w14:paraId="7577D8EB" w14:textId="77777777" w:rsidR="00932376" w:rsidRDefault="00932376"/>
    <w:sectPr w:rsidR="00932376" w:rsidSect="009A1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CD"/>
    <w:rsid w:val="001D24CD"/>
    <w:rsid w:val="00932376"/>
    <w:rsid w:val="009A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A26B9"/>
  <w15:chartTrackingRefBased/>
  <w15:docId w15:val="{262428EB-6F7D-884C-AB49-A962547E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24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ntonio Salido Benitez</dc:creator>
  <cp:keywords/>
  <dc:description/>
  <cp:lastModifiedBy>Rodolfo Antonio Salido Benitez</cp:lastModifiedBy>
  <cp:revision>1</cp:revision>
  <dcterms:created xsi:type="dcterms:W3CDTF">2021-09-20T18:29:00Z</dcterms:created>
  <dcterms:modified xsi:type="dcterms:W3CDTF">2021-09-20T18:29:00Z</dcterms:modified>
</cp:coreProperties>
</file>